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Pr="00DB7939" w:rsidRDefault="00592C18" w:rsidP="00592C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Records identified </w:t>
                            </w:r>
                            <w:r w:rsidR="00B1263E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from:</w:t>
                            </w:r>
                          </w:p>
                          <w:p w14:paraId="07160E8C" w14:textId="19BD4FAA" w:rsidR="00592C18" w:rsidRPr="00DB7939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W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ebsites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00)</w:t>
                            </w:r>
                          </w:p>
                          <w:p w14:paraId="7438BE30" w14:textId="00DA5CBD" w:rsidR="00592C18" w:rsidRPr="00DB7939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O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ganisations (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=0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  <w:p w14:paraId="3FE53385" w14:textId="3397AF18" w:rsidR="00592C18" w:rsidRPr="00DB7939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C</w:t>
                            </w:r>
                            <w:r w:rsidR="0050648F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itation </w:t>
                            </w:r>
                            <w:r w:rsidR="00C73533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searching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34</w:t>
                            </w:r>
                            <w:r w:rsidR="00592C18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DB793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Pr="00DB7939" w:rsidRDefault="00592C18" w:rsidP="00592C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Records identified </w:t>
                      </w:r>
                      <w:r w:rsidR="00B1263E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from:</w:t>
                      </w:r>
                    </w:p>
                    <w:p w14:paraId="07160E8C" w14:textId="19BD4FAA" w:rsidR="00592C18" w:rsidRPr="00DB7939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W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ebsites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00)</w:t>
                      </w:r>
                    </w:p>
                    <w:p w14:paraId="7438BE30" w14:textId="00DA5CBD" w:rsidR="00592C18" w:rsidRPr="00DB7939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O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ganisations (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=0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  <w:p w14:paraId="3FE53385" w14:textId="3397AF18" w:rsidR="00592C18" w:rsidRPr="00DB7939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C</w:t>
                      </w:r>
                      <w:r w:rsidR="0050648F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itation </w:t>
                      </w:r>
                      <w:r w:rsidR="00C73533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searching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34</w:t>
                      </w:r>
                      <w:r w:rsidR="00592C18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  <w:p w14:paraId="56F6475D" w14:textId="77777777" w:rsidR="00592C18" w:rsidRPr="00DB793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removed 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before screening</w:t>
                            </w:r>
                            <w:r w:rsidR="000A0D15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3DCB724B" w14:textId="1AE34290" w:rsidR="00560609" w:rsidRPr="00DB793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uplicate records</w:t>
                            </w:r>
                            <w:r w:rsidR="00AA277D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moved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F51D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400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0EC87FB" w14:textId="335E2E25" w:rsidR="00560609" w:rsidRPr="00DB793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marked as ineligible by automation tools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D296EC4" w14:textId="3F1D0600" w:rsidR="00560609" w:rsidRPr="00DB793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removed for other reason</w:t>
                            </w:r>
                            <w:r w:rsidR="00ED445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cords removed </w:t>
                      </w:r>
                      <w:r w:rsidRPr="00DB793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before screening</w:t>
                      </w:r>
                      <w:r w:rsidR="000A0D15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3DCB724B" w14:textId="1AE34290" w:rsidR="00560609" w:rsidRPr="00DB793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uplicate records</w:t>
                      </w:r>
                      <w:r w:rsidR="00AA277D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moved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8F51D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400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0EC87FB" w14:textId="335E2E25" w:rsidR="00560609" w:rsidRPr="00DB793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marked as ineligible by automation tools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0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D296EC4" w14:textId="3F1D0600" w:rsidR="00560609" w:rsidRPr="00DB793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removed for other reason</w:t>
                      </w:r>
                      <w:r w:rsidR="00ED445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0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identified </w:t>
                            </w:r>
                            <w:r w:rsidR="00B1263E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from</w:t>
                            </w:r>
                            <w:r w:rsidR="00A778C0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*</w:t>
                            </w:r>
                            <w:r w:rsidR="00B1263E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68E6F19B" w14:textId="3752F333" w:rsidR="00560609" w:rsidRPr="00DB793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tabase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,471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ECFA9D6" w14:textId="47C370B1" w:rsidR="00C73533" w:rsidRPr="00DB793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gister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proofErr w:type="gramStart"/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0 </w:t>
                            </w:r>
                            <w:r w:rsidR="0056060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367AF5B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cords identified </w:t>
                      </w:r>
                      <w:r w:rsidR="00B1263E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from</w:t>
                      </w:r>
                      <w:r w:rsidR="00A778C0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*</w:t>
                      </w:r>
                      <w:r w:rsidR="00B1263E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68E6F19B" w14:textId="3752F333" w:rsidR="00560609" w:rsidRPr="00DB793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tabase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,471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7ECFA9D6" w14:textId="47C370B1" w:rsidR="00C73533" w:rsidRPr="00DB793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gister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 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proofErr w:type="gramStart"/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0 </w:t>
                      </w:r>
                      <w:r w:rsidR="00560609" w:rsidRPr="00DB793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cords screened</w:t>
                            </w:r>
                          </w:p>
                          <w:p w14:paraId="2EF568A1" w14:textId="734649B3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="008F51D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07</w:t>
                            </w:r>
                            <w:r w:rsidR="00AD283B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cords screened</w:t>
                      </w:r>
                    </w:p>
                    <w:p w14:paraId="2EF568A1" w14:textId="734649B3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="008F51D2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07</w:t>
                      </w:r>
                      <w:r w:rsidR="00AD283B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cords excluded</w:t>
                            </w:r>
                            <w:r w:rsidR="00A85C0A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*</w:t>
                            </w:r>
                            <w:r w:rsidR="00A778C0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*</w:t>
                            </w:r>
                          </w:p>
                          <w:p w14:paraId="47751116" w14:textId="6371D8D8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90</w:t>
                            </w:r>
                            <w:r w:rsidR="008F51D2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2BBF0290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cords excluded</w:t>
                      </w:r>
                      <w:r w:rsidR="00A85C0A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*</w:t>
                      </w:r>
                      <w:r w:rsidR="00A778C0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*</w:t>
                      </w:r>
                    </w:p>
                    <w:p w14:paraId="47751116" w14:textId="6371D8D8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90</w:t>
                      </w:r>
                      <w:r w:rsidR="008F51D2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Pr="00DB7939" w:rsidRDefault="0035066B" w:rsidP="0035066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ports not retrieved</w:t>
                            </w:r>
                          </w:p>
                          <w:p w14:paraId="51E08A21" w14:textId="1EAC06EC" w:rsidR="0035066B" w:rsidRPr="00DB7939" w:rsidRDefault="0035066B" w:rsidP="0035066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04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Pr="00DB7939" w:rsidRDefault="0035066B" w:rsidP="0035066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ports not retrieved</w:t>
                      </w:r>
                    </w:p>
                    <w:p w14:paraId="51E08A21" w14:textId="1EAC06EC" w:rsidR="0035066B" w:rsidRPr="00DB7939" w:rsidRDefault="0035066B" w:rsidP="0035066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04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Pr="00DB7939" w:rsidRDefault="0035066B" w:rsidP="0035066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ports sought for retrieval</w:t>
                            </w:r>
                          </w:p>
                          <w:p w14:paraId="329379FE" w14:textId="08A1EEAE" w:rsidR="0035066B" w:rsidRPr="00DB7939" w:rsidRDefault="0035066B" w:rsidP="0035066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30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Pr="00DB7939" w:rsidRDefault="0035066B" w:rsidP="0035066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ports sought for retrieval</w:t>
                      </w:r>
                    </w:p>
                    <w:p w14:paraId="329379FE" w14:textId="08A1EEAE" w:rsidR="0035066B" w:rsidRPr="00DB7939" w:rsidRDefault="0035066B" w:rsidP="0035066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30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</w:t>
                            </w:r>
                            <w:r w:rsidR="0050648F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p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or</w:t>
                            </w:r>
                            <w:r w:rsidR="0050648F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t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s sought for retrieval</w:t>
                            </w:r>
                          </w:p>
                          <w:p w14:paraId="6746E765" w14:textId="54AE659B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5</w:t>
                            </w:r>
                            <w:r w:rsidR="00DB7939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0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</w:t>
                      </w:r>
                      <w:r w:rsidR="0050648F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p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or</w:t>
                      </w:r>
                      <w:r w:rsidR="0050648F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t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s sought for retrieval</w:t>
                      </w:r>
                    </w:p>
                    <w:p w14:paraId="6746E765" w14:textId="54AE659B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proofErr w:type="gramStart"/>
                      <w:r w:rsid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5</w:t>
                      </w:r>
                      <w:r w:rsidR="00DB7939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0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</w:t>
                            </w:r>
                            <w:r w:rsidR="0050648F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p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or</w:t>
                            </w:r>
                            <w:r w:rsidR="0050648F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t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s not retrieved</w:t>
                            </w:r>
                          </w:p>
                          <w:p w14:paraId="1DB0F304" w14:textId="0B55133B" w:rsidR="00560609" w:rsidRPr="00DB7939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751</w:t>
                            </w:r>
                            <w:r w:rsidRPr="00DB7939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</w:t>
                      </w:r>
                      <w:r w:rsidR="0050648F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p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or</w:t>
                      </w:r>
                      <w:r w:rsidR="0050648F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t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s not retrieved</w:t>
                      </w:r>
                    </w:p>
                    <w:p w14:paraId="1DB0F304" w14:textId="0B55133B" w:rsidR="00560609" w:rsidRPr="00DB7939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751</w:t>
                      </w:r>
                      <w:r w:rsidRPr="00DB7939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88D37ED">
                <wp:simplePos x="0" y="0"/>
                <wp:positionH relativeFrom="column">
                  <wp:posOffset>5267325</wp:posOffset>
                </wp:positionH>
                <wp:positionV relativeFrom="paragraph">
                  <wp:posOffset>20320</wp:posOffset>
                </wp:positionV>
                <wp:extent cx="1887220" cy="581025"/>
                <wp:effectExtent l="0" t="0" r="1778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1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Re</w:t>
                            </w:r>
                            <w:r w:rsidR="0050648F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p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or</w:t>
                            </w:r>
                            <w:r w:rsidR="0050648F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t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s assessed for eligibility</w:t>
                            </w:r>
                          </w:p>
                          <w:p w14:paraId="7C7D5F61" w14:textId="47D55D93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n =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20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75pt;margin-top:1.6pt;width:148.6pt;height:4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" filled="f" strokecolor="black [3213]" strokeweight="1pt">
                <v:textbox>
                  <w:txbxContent>
                    <w:p w14:paraId="5012CE33" w14:textId="77777777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Re</w:t>
                      </w:r>
                      <w:r w:rsidR="0050648F"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p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or</w:t>
                      </w:r>
                      <w:r w:rsidR="0050648F"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t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s assessed for eligibility</w:t>
                      </w:r>
                    </w:p>
                    <w:p w14:paraId="7C7D5F61" w14:textId="47D55D93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n =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 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20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excluded</w:t>
                            </w:r>
                            <w:r w:rsidR="000A0D15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7C3797EB" w14:textId="0D179B26" w:rsidR="000F209F" w:rsidRPr="00EE44C8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ason 1 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8 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xposure of interest not 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ed)</w:t>
                            </w:r>
                          </w:p>
                          <w:p w14:paraId="188445B7" w14:textId="5FA5C50C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excluded</w:t>
                      </w:r>
                      <w:r w:rsidR="000A0D15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7C3797EB" w14:textId="0D179B26" w:rsidR="000F209F" w:rsidRPr="00EE44C8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ason 1 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18 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exposure of interest not 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ed)</w:t>
                      </w:r>
                    </w:p>
                    <w:p w14:paraId="188445B7" w14:textId="5FA5C50C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Pr="00EE44C8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 w:rsidR="0050648F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50648F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 assessed for eligibility</w:t>
                            </w:r>
                          </w:p>
                          <w:p w14:paraId="04D83F31" w14:textId="73679BD0" w:rsidR="00560609" w:rsidRPr="00EE44C8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50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Pr="00EE44C8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 w:rsidR="0050648F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50648F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 assessed for eligibility</w:t>
                      </w:r>
                    </w:p>
                    <w:p w14:paraId="04D83F31" w14:textId="73679BD0" w:rsidR="00560609" w:rsidRPr="00EE44C8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50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EE44C8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excluded</w:t>
                            </w:r>
                            <w:r w:rsidR="000A0D15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1C4A23C8" w14:textId="6BD4D96B" w:rsidR="00560609" w:rsidRPr="00EE44C8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ason 1 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2 exposure of interest not reported)</w:t>
                            </w:r>
                          </w:p>
                          <w:p w14:paraId="634B60F5" w14:textId="0E47D086" w:rsidR="00560609" w:rsidRPr="00EE44C8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ason 2 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 commentary)</w:t>
                            </w:r>
                          </w:p>
                          <w:p w14:paraId="5DD384C6" w14:textId="6F2FEEA0" w:rsidR="00560609" w:rsidRPr="00EE44C8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ason 3 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 review)</w:t>
                            </w:r>
                          </w:p>
                          <w:p w14:paraId="16997DBE" w14:textId="77777777" w:rsidR="00560609" w:rsidRPr="00EE44C8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tc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Pr="00EE44C8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bookmarkStart w:id="1" w:name="_GoBack"/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excluded</w:t>
                      </w:r>
                      <w:r w:rsidR="000A0D15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1C4A23C8" w14:textId="6BD4D96B" w:rsidR="00560609" w:rsidRPr="00EE44C8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ason 1 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62 exposure of interest not reported)</w:t>
                      </w:r>
                    </w:p>
                    <w:p w14:paraId="634B60F5" w14:textId="0E47D086" w:rsidR="00560609" w:rsidRPr="00EE44C8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ason 2 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 commentary)</w:t>
                      </w:r>
                    </w:p>
                    <w:p w14:paraId="5DD384C6" w14:textId="6F2FEEA0" w:rsidR="00560609" w:rsidRPr="00EE44C8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ason 3 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 review)</w:t>
                      </w:r>
                    </w:p>
                    <w:p w14:paraId="16997DBE" w14:textId="77777777" w:rsidR="00560609" w:rsidRPr="00EE44C8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tc.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4DA8CA1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7)</w:t>
                            </w:r>
                          </w:p>
                          <w:p w14:paraId="460B9229" w14:textId="77777777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B0FDC57" w:rsidR="000F209F" w:rsidRPr="00EE44C8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D12A0C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 =</w:t>
                            </w:r>
                            <w:r w:rsidR="00EE44C8" w:rsidRPr="00EE44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tudies included in review</w:t>
                      </w:r>
                    </w:p>
                    <w:p w14:paraId="767A1F31" w14:textId="54DA8CA1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87)</w:t>
                      </w:r>
                    </w:p>
                    <w:p w14:paraId="460B9229" w14:textId="77777777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ports of included studies</w:t>
                      </w:r>
                    </w:p>
                    <w:p w14:paraId="44F3165F" w14:textId="2B0FDC57" w:rsidR="000F209F" w:rsidRPr="00EE44C8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D12A0C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 =</w:t>
                      </w:r>
                      <w:r w:rsidR="00EE44C8" w:rsidRPr="00EE44C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87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lastRenderedPageBreak/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CC1DA" w14:textId="77777777" w:rsidR="00794341" w:rsidRDefault="00794341" w:rsidP="001502CF">
      <w:pPr>
        <w:spacing w:after="0" w:line="240" w:lineRule="auto"/>
      </w:pPr>
      <w:r>
        <w:separator/>
      </w:r>
    </w:p>
  </w:endnote>
  <w:endnote w:type="continuationSeparator" w:id="0">
    <w:p w14:paraId="6CAF9728" w14:textId="77777777" w:rsidR="00794341" w:rsidRDefault="0079434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16E46" w14:textId="77777777" w:rsidR="00794341" w:rsidRDefault="00794341" w:rsidP="001502CF">
      <w:pPr>
        <w:spacing w:after="0" w:line="240" w:lineRule="auto"/>
      </w:pPr>
      <w:r>
        <w:separator/>
      </w:r>
    </w:p>
  </w:footnote>
  <w:footnote w:type="continuationSeparator" w:id="0">
    <w:p w14:paraId="79EC4A33" w14:textId="77777777" w:rsidR="00794341" w:rsidRDefault="0079434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BD17D" w14:textId="327FC99C" w:rsidR="00AD283B" w:rsidRPr="00AD283B" w:rsidRDefault="00ED445B" w:rsidP="00AD283B">
    <w:pPr>
      <w:spacing w:after="0" w:line="240" w:lineRule="auto"/>
      <w:rPr>
        <w:rFonts w:ascii="Times New Roman" w:hAnsi="Times New Roman" w:cs="Times New Roman"/>
        <w:b/>
        <w:sz w:val="24"/>
        <w:szCs w:val="24"/>
      </w:rPr>
    </w:pPr>
    <w:r w:rsidRPr="00AD283B">
      <w:rPr>
        <w:rFonts w:ascii="Times New Roman" w:hAnsi="Times New Roman" w:cs="Times New Roman"/>
        <w:b/>
        <w:sz w:val="24"/>
        <w:szCs w:val="24"/>
      </w:rPr>
      <w:t>PRISMA 2020 flow diagram</w:t>
    </w:r>
    <w:r w:rsidR="00A306A3" w:rsidRPr="00AD283B">
      <w:rPr>
        <w:rFonts w:ascii="Times New Roman" w:hAnsi="Times New Roman" w:cs="Times New Roman"/>
        <w:b/>
        <w:sz w:val="24"/>
        <w:szCs w:val="24"/>
      </w:rPr>
      <w:t xml:space="preserve"> for new systematic reviews which included searches of databases, registers and other sources</w:t>
    </w:r>
    <w:r w:rsidR="00AD283B" w:rsidRPr="00AD283B">
      <w:rPr>
        <w:rFonts w:ascii="Times New Roman" w:hAnsi="Times New Roman" w:cs="Times New Roman"/>
        <w:b/>
        <w:sz w:val="24"/>
        <w:szCs w:val="24"/>
      </w:rPr>
      <w:t xml:space="preserve"> </w:t>
    </w:r>
    <w:r w:rsidR="008F51D2" w:rsidRPr="00AD283B">
      <w:rPr>
        <w:rFonts w:ascii="Times New Roman" w:hAnsi="Times New Roman" w:cs="Times New Roman"/>
        <w:b/>
        <w:sz w:val="24"/>
        <w:szCs w:val="24"/>
      </w:rPr>
      <w:t>on Obstructed</w:t>
    </w:r>
    <w:r w:rsidR="00AD283B" w:rsidRPr="00AD283B">
      <w:rPr>
        <w:rFonts w:ascii="Times New Roman" w:hAnsi="Times New Roman" w:cs="Times New Roman"/>
        <w:b/>
        <w:sz w:val="24"/>
        <w:szCs w:val="24"/>
      </w:rPr>
      <w:t xml:space="preserve"> </w:t>
    </w:r>
    <w:proofErr w:type="spellStart"/>
    <w:r w:rsidR="00AD283B" w:rsidRPr="00AD283B">
      <w:rPr>
        <w:rFonts w:ascii="Times New Roman" w:hAnsi="Times New Roman" w:cs="Times New Roman"/>
        <w:b/>
        <w:sz w:val="24"/>
        <w:szCs w:val="24"/>
      </w:rPr>
      <w:t>labor</w:t>
    </w:r>
    <w:proofErr w:type="spellEnd"/>
    <w:r w:rsidR="00AD283B" w:rsidRPr="00AD283B">
      <w:rPr>
        <w:rFonts w:ascii="Times New Roman" w:hAnsi="Times New Roman" w:cs="Times New Roman"/>
        <w:b/>
        <w:sz w:val="24"/>
        <w:szCs w:val="24"/>
      </w:rPr>
      <w:t xml:space="preserve"> and its effect on adverse maternal and </w:t>
    </w:r>
    <w:proofErr w:type="spellStart"/>
    <w:r w:rsidR="00AD283B" w:rsidRPr="00AD283B">
      <w:rPr>
        <w:rFonts w:ascii="Times New Roman" w:hAnsi="Times New Roman" w:cs="Times New Roman"/>
        <w:b/>
        <w:sz w:val="24"/>
        <w:szCs w:val="24"/>
      </w:rPr>
      <w:t>fetal</w:t>
    </w:r>
    <w:proofErr w:type="spellEnd"/>
    <w:r w:rsidR="00AD283B" w:rsidRPr="00AD283B">
      <w:rPr>
        <w:rFonts w:ascii="Times New Roman" w:hAnsi="Times New Roman" w:cs="Times New Roman"/>
        <w:b/>
        <w:sz w:val="24"/>
        <w:szCs w:val="24"/>
      </w:rPr>
      <w:t xml:space="preserve"> outcomes in Ethiopia: A systematic review and meta-analysis</w:t>
    </w:r>
  </w:p>
  <w:p w14:paraId="66870FF3" w14:textId="77777777" w:rsidR="00AD283B" w:rsidRPr="00ED445B" w:rsidRDefault="00AD283B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NzQ0MzG3NLG0MDFV0lEKTi0uzszPAykwrAUA/5TRmiwAAAA="/>
  </w:docVars>
  <w:rsids>
    <w:rsidRoot w:val="009C62CB"/>
    <w:rsid w:val="0000229C"/>
    <w:rsid w:val="00025260"/>
    <w:rsid w:val="000415AD"/>
    <w:rsid w:val="000721D6"/>
    <w:rsid w:val="000A0D15"/>
    <w:rsid w:val="000B7F3B"/>
    <w:rsid w:val="000D204D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93447"/>
    <w:rsid w:val="00757902"/>
    <w:rsid w:val="00794341"/>
    <w:rsid w:val="00827301"/>
    <w:rsid w:val="008F23FC"/>
    <w:rsid w:val="008F51D2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283B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B7939"/>
    <w:rsid w:val="00E734EB"/>
    <w:rsid w:val="00ED445B"/>
    <w:rsid w:val="00EE44C8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Yordanos Gizachew Yeshitila</cp:lastModifiedBy>
  <cp:revision>59</cp:revision>
  <dcterms:created xsi:type="dcterms:W3CDTF">2020-01-29T05:46:00Z</dcterms:created>
  <dcterms:modified xsi:type="dcterms:W3CDTF">2022-05-01T12:22:00Z</dcterms:modified>
</cp:coreProperties>
</file>